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Spec="center" w:tblpY="-734"/>
        <w:tblW w:w="156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85"/>
        <w:gridCol w:w="1260"/>
        <w:gridCol w:w="1260"/>
        <w:gridCol w:w="1260"/>
        <w:gridCol w:w="630"/>
        <w:gridCol w:w="1350"/>
        <w:gridCol w:w="1350"/>
        <w:gridCol w:w="1440"/>
        <w:gridCol w:w="630"/>
        <w:gridCol w:w="1260"/>
        <w:gridCol w:w="1350"/>
        <w:gridCol w:w="1440"/>
        <w:gridCol w:w="540"/>
      </w:tblGrid>
      <w:tr w:rsidR="006446E7" w:rsidRPr="008865D7" w:rsidTr="00A4317D">
        <w:trPr>
          <w:trHeight w:val="530"/>
        </w:trPr>
        <w:tc>
          <w:tcPr>
            <w:tcW w:w="15655" w:type="dxa"/>
            <w:gridSpan w:val="13"/>
          </w:tcPr>
          <w:p w:rsidR="006446E7" w:rsidRPr="008865D7" w:rsidRDefault="006446E7" w:rsidP="00A97A7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Sup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lementary table 1</w:t>
            </w: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.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Pr="008865D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97A7C">
              <w:rPr>
                <w:rFonts w:asciiTheme="majorBidi" w:hAnsiTheme="majorBidi" w:cstheme="majorBidi"/>
                <w:sz w:val="18"/>
                <w:szCs w:val="18"/>
              </w:rPr>
              <w:t>Age, sex, and energy-adjusted</w:t>
            </w:r>
            <w:r w:rsidR="00B419C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97A7C">
              <w:rPr>
                <w:rFonts w:asciiTheme="majorBidi" w:hAnsiTheme="majorBidi" w:cstheme="majorBidi"/>
                <w:sz w:val="18"/>
                <w:szCs w:val="18"/>
              </w:rPr>
              <w:t xml:space="preserve">dietary </w:t>
            </w:r>
            <w:r w:rsidR="00B419C7">
              <w:rPr>
                <w:rFonts w:asciiTheme="majorBidi" w:hAnsiTheme="majorBidi" w:cstheme="majorBidi"/>
                <w:sz w:val="18"/>
                <w:szCs w:val="18"/>
              </w:rPr>
              <w:t xml:space="preserve">macronutrients and micronutrients </w:t>
            </w:r>
            <w:r w:rsidR="006620FF">
              <w:rPr>
                <w:rFonts w:asciiTheme="majorBidi" w:hAnsiTheme="majorBidi" w:cstheme="majorBidi"/>
                <w:sz w:val="18"/>
                <w:szCs w:val="18"/>
              </w:rPr>
              <w:t xml:space="preserve">intake </w:t>
            </w:r>
            <w:r w:rsidRPr="008865D7">
              <w:rPr>
                <w:rFonts w:asciiTheme="majorBidi" w:hAnsiTheme="majorBidi" w:cstheme="majorBidi"/>
                <w:sz w:val="18"/>
                <w:szCs w:val="18"/>
              </w:rPr>
              <w:t xml:space="preserve">of 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y participants</w:t>
            </w:r>
            <w:r w:rsidRPr="008865D7">
              <w:rPr>
                <w:rFonts w:asciiTheme="majorBidi" w:hAnsiTheme="majorBidi" w:cstheme="majorBidi"/>
                <w:sz w:val="18"/>
                <w:szCs w:val="18"/>
              </w:rPr>
              <w:t xml:space="preserve"> according to 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tertiles of dietary patterns derived by 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CA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</w:t>
            </w:r>
          </w:p>
        </w:tc>
      </w:tr>
      <w:tr w:rsidR="006446E7" w:rsidRPr="008865D7" w:rsidTr="00A4317D">
        <w:trPr>
          <w:trHeight w:val="964"/>
        </w:trPr>
        <w:tc>
          <w:tcPr>
            <w:tcW w:w="1885" w:type="dxa"/>
            <w:vMerge w:val="restart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410" w:type="dxa"/>
            <w:gridSpan w:val="4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1</w:t>
            </w:r>
          </w:p>
        </w:tc>
        <w:tc>
          <w:tcPr>
            <w:tcW w:w="4770" w:type="dxa"/>
            <w:gridSpan w:val="4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2</w:t>
            </w:r>
          </w:p>
        </w:tc>
        <w:tc>
          <w:tcPr>
            <w:tcW w:w="4590" w:type="dxa"/>
            <w:gridSpan w:val="4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3</w:t>
            </w:r>
          </w:p>
        </w:tc>
      </w:tr>
      <w:tr w:rsidR="006446E7" w:rsidRPr="008865D7" w:rsidTr="00A4317D">
        <w:trPr>
          <w:trHeight w:val="964"/>
        </w:trPr>
        <w:tc>
          <w:tcPr>
            <w:tcW w:w="1885" w:type="dxa"/>
            <w:vMerge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24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7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42</w:t>
            </w:r>
          </w:p>
        </w:tc>
        <w:tc>
          <w:tcPr>
            <w:tcW w:w="63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35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7</w:t>
            </w:r>
          </w:p>
        </w:tc>
        <w:tc>
          <w:tcPr>
            <w:tcW w:w="135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3</w:t>
            </w:r>
          </w:p>
        </w:tc>
        <w:tc>
          <w:tcPr>
            <w:tcW w:w="144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3</w:t>
            </w:r>
          </w:p>
        </w:tc>
        <w:tc>
          <w:tcPr>
            <w:tcW w:w="63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4</w:t>
            </w:r>
          </w:p>
        </w:tc>
        <w:tc>
          <w:tcPr>
            <w:tcW w:w="135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4</w:t>
            </w:r>
          </w:p>
        </w:tc>
        <w:tc>
          <w:tcPr>
            <w:tcW w:w="144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5</w:t>
            </w:r>
          </w:p>
        </w:tc>
        <w:tc>
          <w:tcPr>
            <w:tcW w:w="540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6F33FC" w:rsidRPr="008865D7" w:rsidTr="00260E63">
        <w:trPr>
          <w:trHeight w:val="299"/>
        </w:trPr>
        <w:tc>
          <w:tcPr>
            <w:tcW w:w="15655" w:type="dxa"/>
            <w:gridSpan w:val="13"/>
          </w:tcPr>
          <w:p w:rsidR="006F33FC" w:rsidRPr="006F33FC" w:rsidRDefault="006F33FC" w:rsidP="00A4317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F33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cronutrients</w:t>
            </w:r>
          </w:p>
        </w:tc>
      </w:tr>
      <w:tr w:rsidR="006446E7" w:rsidRPr="008865D7" w:rsidTr="00A4317D">
        <w:trPr>
          <w:trHeight w:val="29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Energy intake(kcal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99.8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18.90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47.6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74.19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18.9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66.42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77.0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38.96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36.2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8.75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3853.3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0.24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98.2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24.58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28.0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5.71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39.4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02.15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E90CB9">
        <w:trPr>
          <w:trHeight w:val="27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rotein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1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84</w:t>
            </w:r>
          </w:p>
        </w:tc>
        <w:tc>
          <w:tcPr>
            <w:tcW w:w="1260" w:type="dxa"/>
          </w:tcPr>
          <w:p w:rsidR="00EB7EAD" w:rsidRPr="0089733D" w:rsidRDefault="00EB7EAD" w:rsidP="00EB7EA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5.5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05</w:t>
            </w:r>
          </w:p>
        </w:tc>
        <w:tc>
          <w:tcPr>
            <w:tcW w:w="1260" w:type="dxa"/>
          </w:tcPr>
          <w:p w:rsidR="00EB7EAD" w:rsidRPr="0089733D" w:rsidRDefault="00EB7EAD" w:rsidP="00EB7EA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2.6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.14</w:t>
            </w:r>
          </w:p>
        </w:tc>
        <w:tc>
          <w:tcPr>
            <w:tcW w:w="630" w:type="dxa"/>
          </w:tcPr>
          <w:p w:rsidR="00EB7EAD" w:rsidRDefault="00EB7EAD" w:rsidP="00EB7EA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4C4A1D" w:rsidRDefault="00EB7EAD" w:rsidP="00EB7EA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2.0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</w:t>
            </w: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.24</w:t>
            </w:r>
          </w:p>
        </w:tc>
        <w:tc>
          <w:tcPr>
            <w:tcW w:w="1350" w:type="dxa"/>
          </w:tcPr>
          <w:p w:rsidR="00EB7EAD" w:rsidRPr="004C4A1D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7.8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86</w:t>
            </w:r>
          </w:p>
        </w:tc>
        <w:tc>
          <w:tcPr>
            <w:tcW w:w="1440" w:type="dxa"/>
          </w:tcPr>
          <w:p w:rsidR="00EB7EAD" w:rsidRPr="00E645D7" w:rsidRDefault="00EB7EAD" w:rsidP="00EB7EAD">
            <w:r>
              <w:t>140.3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17</w:t>
            </w:r>
          </w:p>
        </w:tc>
        <w:tc>
          <w:tcPr>
            <w:tcW w:w="630" w:type="dxa"/>
          </w:tcPr>
          <w:p w:rsidR="00EB7EAD" w:rsidRDefault="00EB7EAD" w:rsidP="00EB7EA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EB7EAD" w:rsidRPr="00F6596F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5.9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2.06</w:t>
            </w:r>
          </w:p>
        </w:tc>
        <w:tc>
          <w:tcPr>
            <w:tcW w:w="1350" w:type="dxa"/>
          </w:tcPr>
          <w:p w:rsidR="00EB7EAD" w:rsidRPr="00F6596F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3.8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.25</w:t>
            </w:r>
          </w:p>
        </w:tc>
        <w:tc>
          <w:tcPr>
            <w:tcW w:w="1440" w:type="dxa"/>
          </w:tcPr>
          <w:p w:rsidR="00EB7EAD" w:rsidRPr="00F6596F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1.6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.33</w:t>
            </w:r>
          </w:p>
        </w:tc>
        <w:tc>
          <w:tcPr>
            <w:tcW w:w="540" w:type="dxa"/>
          </w:tcPr>
          <w:p w:rsidR="00EB7EAD" w:rsidRDefault="00EB7EAD" w:rsidP="00EB7EA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3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Carbohydrates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.3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4.17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1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5.36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9.8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5.53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2.1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0.32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6.1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6.81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570.0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5.84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1.0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1.73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8.5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2.26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67.5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6.25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9972AB" w:rsidRPr="008865D7" w:rsidTr="00E90CB9">
        <w:trPr>
          <w:trHeight w:val="296"/>
        </w:trPr>
        <w:tc>
          <w:tcPr>
            <w:tcW w:w="1885" w:type="dxa"/>
          </w:tcPr>
          <w:p w:rsidR="009972AB" w:rsidRPr="008865D7" w:rsidRDefault="009972AB" w:rsidP="009972A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Fiber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9972AB" w:rsidRPr="008865D7" w:rsidRDefault="009972AB" w:rsidP="009972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85</w:t>
            </w:r>
          </w:p>
        </w:tc>
        <w:tc>
          <w:tcPr>
            <w:tcW w:w="1260" w:type="dxa"/>
          </w:tcPr>
          <w:p w:rsidR="009972AB" w:rsidRPr="0089733D" w:rsidRDefault="009972AB" w:rsidP="009972AB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.7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.41</w:t>
            </w:r>
          </w:p>
        </w:tc>
        <w:tc>
          <w:tcPr>
            <w:tcW w:w="1260" w:type="dxa"/>
          </w:tcPr>
          <w:p w:rsidR="009972AB" w:rsidRPr="0089733D" w:rsidRDefault="009972AB" w:rsidP="009972AB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.8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.72</w:t>
            </w:r>
          </w:p>
        </w:tc>
        <w:tc>
          <w:tcPr>
            <w:tcW w:w="630" w:type="dxa"/>
          </w:tcPr>
          <w:p w:rsidR="009972AB" w:rsidRDefault="009972AB" w:rsidP="009972AB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9972AB" w:rsidRPr="004C4A1D" w:rsidRDefault="009972AB" w:rsidP="009972AB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2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10</w:t>
            </w:r>
          </w:p>
        </w:tc>
        <w:tc>
          <w:tcPr>
            <w:tcW w:w="1350" w:type="dxa"/>
          </w:tcPr>
          <w:p w:rsidR="009972AB" w:rsidRPr="004C4A1D" w:rsidRDefault="009972AB" w:rsidP="009972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8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.61</w:t>
            </w:r>
          </w:p>
        </w:tc>
        <w:tc>
          <w:tcPr>
            <w:tcW w:w="1440" w:type="dxa"/>
          </w:tcPr>
          <w:p w:rsidR="009972AB" w:rsidRPr="00E645D7" w:rsidRDefault="009972AB" w:rsidP="009972AB">
            <w:r>
              <w:t>51.5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05</w:t>
            </w:r>
          </w:p>
        </w:tc>
        <w:tc>
          <w:tcPr>
            <w:tcW w:w="630" w:type="dxa"/>
          </w:tcPr>
          <w:p w:rsidR="009972AB" w:rsidRDefault="009972AB" w:rsidP="009972AB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9972AB" w:rsidRPr="00F6596F" w:rsidRDefault="009972AB" w:rsidP="009972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9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.94</w:t>
            </w:r>
          </w:p>
        </w:tc>
        <w:tc>
          <w:tcPr>
            <w:tcW w:w="1350" w:type="dxa"/>
          </w:tcPr>
          <w:p w:rsidR="009972AB" w:rsidRPr="00F6596F" w:rsidRDefault="009972AB" w:rsidP="009972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1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91</w:t>
            </w:r>
          </w:p>
        </w:tc>
        <w:tc>
          <w:tcPr>
            <w:tcW w:w="1440" w:type="dxa"/>
          </w:tcPr>
          <w:p w:rsidR="009972AB" w:rsidRPr="00F6596F" w:rsidRDefault="009972AB" w:rsidP="009972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3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11</w:t>
            </w:r>
          </w:p>
        </w:tc>
        <w:tc>
          <w:tcPr>
            <w:tcW w:w="540" w:type="dxa"/>
          </w:tcPr>
          <w:p w:rsidR="009972AB" w:rsidRDefault="009972AB" w:rsidP="009972AB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55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Fat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97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0.7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.96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6.2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.34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3.2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.9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9.9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.34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122.1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01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5.6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76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8.0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66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2.9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.41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45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SFAs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55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.3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79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.4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.31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.8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85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.4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04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37.2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93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.4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61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5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92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5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46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90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MUFAs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1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5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6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5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1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.73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.4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.76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1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29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42.3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.94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.5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.03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.1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80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.2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39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74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UFA</w:t>
            </w:r>
            <w:r w:rsidR="009972AB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27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1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27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.7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.63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2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.30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84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29.3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.47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6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55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4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32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5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.43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4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Cholesterol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.0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2.83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4.0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5.00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4.3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1.51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8.9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0.25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8.5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2.09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413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3.37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5.4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7.81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0.8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8.16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6.3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9.87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F33FC" w:rsidRPr="008865D7" w:rsidTr="002C6346">
        <w:trPr>
          <w:trHeight w:val="264"/>
        </w:trPr>
        <w:tc>
          <w:tcPr>
            <w:tcW w:w="15655" w:type="dxa"/>
            <w:gridSpan w:val="13"/>
          </w:tcPr>
          <w:p w:rsidR="006F33FC" w:rsidRPr="006F33FC" w:rsidRDefault="006F33FC" w:rsidP="00A4317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6F33F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cronutrients</w:t>
            </w:r>
          </w:p>
        </w:tc>
      </w:tr>
      <w:tr w:rsidR="006446E7" w:rsidRPr="008865D7" w:rsidTr="00A4317D">
        <w:trPr>
          <w:trHeight w:val="116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B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79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3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8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3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4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25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8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47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3.4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33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8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7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52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2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54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76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B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3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9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5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8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7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3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3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3.0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4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1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1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6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6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5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7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B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8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9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3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7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37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7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5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3.0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3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7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11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6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1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Vitamin C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2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9.7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6.9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.4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1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1.45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.1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5.60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8.3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7.98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222.9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9.98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6.7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8.43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4.1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4.94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8.5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.18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9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A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.2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1.5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4.8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0.62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6.8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2.94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8.8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1.72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8.3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0.07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470.7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3.72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1.6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4.03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7.6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4.89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8.4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7.09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E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02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8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39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65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3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.40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4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.16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20.6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.71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2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22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8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44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5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61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Calc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2.8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7.4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63.3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7.88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1.6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1.11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35.1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0.67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21.2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9.76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1392.1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1.47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71.2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0.90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21.9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9.82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67.3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5.79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Magnes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.6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5.17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8.4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0.04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0.8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9.14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9.4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1.99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0.1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7.90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701.3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7.59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5.1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1.65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3.2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8.85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5.0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5.54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Sod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3.5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28.27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17.4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77.08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67.0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70.81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18.4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237.02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13.9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18.75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6335.1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80.98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12.2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89.20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19.7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26.18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34.6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27.69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6446E7" w:rsidRPr="008865D7" w:rsidTr="00A4317D">
        <w:trPr>
          <w:trHeight w:val="269"/>
        </w:trPr>
        <w:tc>
          <w:tcPr>
            <w:tcW w:w="1885" w:type="dxa"/>
          </w:tcPr>
          <w:p w:rsidR="006446E7" w:rsidRPr="008865D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otass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6446E7" w:rsidRPr="008865D7" w:rsidRDefault="006446E7" w:rsidP="00A431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7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38.01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36.2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95.12</w:t>
            </w:r>
          </w:p>
        </w:tc>
        <w:tc>
          <w:tcPr>
            <w:tcW w:w="1260" w:type="dxa"/>
          </w:tcPr>
          <w:p w:rsidR="006446E7" w:rsidRPr="0089733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9733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48.7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13.54</w:t>
            </w:r>
          </w:p>
        </w:tc>
        <w:tc>
          <w:tcPr>
            <w:tcW w:w="630" w:type="dxa"/>
          </w:tcPr>
          <w:p w:rsidR="006446E7" w:rsidRDefault="006446E7" w:rsidP="00A4317D">
            <w:r w:rsidRPr="0033209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84.1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17.80</w:t>
            </w:r>
          </w:p>
        </w:tc>
        <w:tc>
          <w:tcPr>
            <w:tcW w:w="1350" w:type="dxa"/>
          </w:tcPr>
          <w:p w:rsidR="006446E7" w:rsidRPr="004C4A1D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C4A1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19.2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67.93</w:t>
            </w:r>
          </w:p>
        </w:tc>
        <w:tc>
          <w:tcPr>
            <w:tcW w:w="1440" w:type="dxa"/>
          </w:tcPr>
          <w:p w:rsidR="006446E7" w:rsidRPr="00E645D7" w:rsidRDefault="006446E7" w:rsidP="00A4317D">
            <w:r>
              <w:t>5820.4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76.30</w:t>
            </w:r>
          </w:p>
        </w:tc>
        <w:tc>
          <w:tcPr>
            <w:tcW w:w="630" w:type="dxa"/>
          </w:tcPr>
          <w:p w:rsidR="006446E7" w:rsidRDefault="006446E7" w:rsidP="00A4317D">
            <w:r w:rsidRPr="003E01F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59.1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21.06</w:t>
            </w:r>
          </w:p>
        </w:tc>
        <w:tc>
          <w:tcPr>
            <w:tcW w:w="135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36.4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91.88</w:t>
            </w:r>
          </w:p>
        </w:tc>
        <w:tc>
          <w:tcPr>
            <w:tcW w:w="1440" w:type="dxa"/>
          </w:tcPr>
          <w:p w:rsidR="006446E7" w:rsidRPr="00F6596F" w:rsidRDefault="006446E7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6596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26.8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19.99</w:t>
            </w:r>
          </w:p>
        </w:tc>
        <w:tc>
          <w:tcPr>
            <w:tcW w:w="540" w:type="dxa"/>
          </w:tcPr>
          <w:p w:rsidR="006446E7" w:rsidRDefault="006446E7" w:rsidP="00A4317D">
            <w:r w:rsidRPr="008A532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</w:tbl>
    <w:p w:rsidR="006A3E99" w:rsidRPr="008D4CD6" w:rsidRDefault="008D4CD6" w:rsidP="008D4CD6">
      <w:pPr>
        <w:rPr>
          <w:rFonts w:asciiTheme="majorBidi" w:hAnsiTheme="majorBidi" w:cstheme="majorBidi"/>
          <w:sz w:val="18"/>
          <w:szCs w:val="18"/>
        </w:rPr>
      </w:pPr>
      <w:r w:rsidRPr="008D4CD6">
        <w:rPr>
          <w:rFonts w:asciiTheme="majorBidi" w:hAnsiTheme="majorBidi" w:cstheme="majorBidi"/>
          <w:sz w:val="18"/>
          <w:szCs w:val="18"/>
        </w:rPr>
        <w:t xml:space="preserve">Abbreviations. </w:t>
      </w:r>
      <w:r>
        <w:rPr>
          <w:rFonts w:asciiTheme="majorBidi" w:hAnsiTheme="majorBidi" w:cstheme="majorBidi"/>
          <w:sz w:val="18"/>
          <w:szCs w:val="18"/>
        </w:rPr>
        <w:t xml:space="preserve">PCA: Principle Component Analysis; </w:t>
      </w:r>
      <w:r w:rsidRPr="008D4CD6">
        <w:rPr>
          <w:rFonts w:asciiTheme="majorBidi" w:hAnsiTheme="majorBidi" w:cstheme="majorBidi"/>
          <w:sz w:val="18"/>
          <w:szCs w:val="18"/>
        </w:rPr>
        <w:t>SFA: Saturated Fatty Acid; MUFA: Mono Unsaturated Fatty Acids; PUFA: Poly Unsaturated Fatty Acid</w:t>
      </w:r>
    </w:p>
    <w:p w:rsidR="0060183F" w:rsidRDefault="0060183F" w:rsidP="0060183F">
      <w:pPr>
        <w:jc w:val="center"/>
        <w:rPr>
          <w:sz w:val="18"/>
          <w:szCs w:val="18"/>
        </w:rPr>
      </w:pPr>
    </w:p>
    <w:p w:rsidR="0060183F" w:rsidRDefault="0060183F" w:rsidP="0060183F">
      <w:pPr>
        <w:jc w:val="center"/>
        <w:rPr>
          <w:sz w:val="18"/>
          <w:szCs w:val="18"/>
        </w:rPr>
      </w:pPr>
    </w:p>
    <w:p w:rsidR="0060183F" w:rsidRDefault="0060183F" w:rsidP="0060183F">
      <w:pPr>
        <w:jc w:val="center"/>
        <w:rPr>
          <w:sz w:val="18"/>
          <w:szCs w:val="18"/>
        </w:rPr>
      </w:pPr>
    </w:p>
    <w:p w:rsidR="0060183F" w:rsidRDefault="0060183F" w:rsidP="0060183F">
      <w:pPr>
        <w:jc w:val="center"/>
        <w:rPr>
          <w:sz w:val="18"/>
          <w:szCs w:val="18"/>
        </w:rPr>
      </w:pPr>
    </w:p>
    <w:tbl>
      <w:tblPr>
        <w:tblStyle w:val="TableGrid"/>
        <w:tblpPr w:leftFromText="180" w:rightFromText="180" w:tblpXSpec="center" w:tblpY="-734"/>
        <w:tblW w:w="156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85"/>
        <w:gridCol w:w="1080"/>
        <w:gridCol w:w="1350"/>
        <w:gridCol w:w="1350"/>
        <w:gridCol w:w="630"/>
        <w:gridCol w:w="1350"/>
        <w:gridCol w:w="1350"/>
        <w:gridCol w:w="1350"/>
        <w:gridCol w:w="630"/>
        <w:gridCol w:w="1350"/>
        <w:gridCol w:w="1440"/>
        <w:gridCol w:w="1260"/>
        <w:gridCol w:w="630"/>
      </w:tblGrid>
      <w:tr w:rsidR="0060183F" w:rsidRPr="008865D7" w:rsidTr="00EA0BCD">
        <w:trPr>
          <w:trHeight w:val="530"/>
        </w:trPr>
        <w:tc>
          <w:tcPr>
            <w:tcW w:w="15655" w:type="dxa"/>
            <w:gridSpan w:val="13"/>
          </w:tcPr>
          <w:p w:rsidR="0060183F" w:rsidRPr="008865D7" w:rsidRDefault="002528A6" w:rsidP="00EA0BC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lastRenderedPageBreak/>
              <w:t>Supplementary table 2</w:t>
            </w:r>
            <w:r w:rsidR="0060183F"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.</w:t>
            </w:r>
            <w:r w:rsidR="0060183F"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="0060183F" w:rsidRPr="008865D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97A7C">
              <w:rPr>
                <w:rFonts w:asciiTheme="majorBidi" w:hAnsiTheme="majorBidi" w:cstheme="majorBidi"/>
                <w:sz w:val="18"/>
                <w:szCs w:val="18"/>
              </w:rPr>
              <w:t xml:space="preserve"> Age, sex, and energy-adjusted dietary </w:t>
            </w:r>
            <w:r w:rsidR="00B82642">
              <w:rPr>
                <w:rFonts w:asciiTheme="majorBidi" w:hAnsiTheme="majorBidi" w:cstheme="majorBidi"/>
                <w:sz w:val="18"/>
                <w:szCs w:val="18"/>
              </w:rPr>
              <w:t xml:space="preserve">of macronutrients and micronutrients </w:t>
            </w:r>
            <w:r w:rsidR="0060183F" w:rsidRPr="008865D7">
              <w:rPr>
                <w:rFonts w:asciiTheme="majorBidi" w:hAnsiTheme="majorBidi" w:cstheme="majorBidi"/>
                <w:sz w:val="18"/>
                <w:szCs w:val="18"/>
              </w:rPr>
              <w:t xml:space="preserve">of </w:t>
            </w:r>
            <w:r w:rsidR="0060183F"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y participants</w:t>
            </w:r>
            <w:r w:rsidR="0060183F" w:rsidRPr="008865D7">
              <w:rPr>
                <w:rFonts w:asciiTheme="majorBidi" w:hAnsiTheme="majorBidi" w:cstheme="majorBidi"/>
                <w:sz w:val="18"/>
                <w:szCs w:val="18"/>
              </w:rPr>
              <w:t xml:space="preserve"> according to </w:t>
            </w:r>
            <w:r w:rsidR="0060183F"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ertiles of dietary patterns derived by PLS.</w:t>
            </w:r>
          </w:p>
        </w:tc>
      </w:tr>
      <w:tr w:rsidR="00EA0BCD" w:rsidRPr="008865D7" w:rsidTr="008865D7">
        <w:trPr>
          <w:trHeight w:val="964"/>
        </w:trPr>
        <w:tc>
          <w:tcPr>
            <w:tcW w:w="1885" w:type="dxa"/>
            <w:vMerge w:val="restart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410" w:type="dxa"/>
            <w:gridSpan w:val="4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1</w:t>
            </w:r>
          </w:p>
        </w:tc>
        <w:tc>
          <w:tcPr>
            <w:tcW w:w="4680" w:type="dxa"/>
            <w:gridSpan w:val="4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2</w:t>
            </w:r>
          </w:p>
        </w:tc>
        <w:tc>
          <w:tcPr>
            <w:tcW w:w="4680" w:type="dxa"/>
            <w:gridSpan w:val="4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3</w:t>
            </w:r>
          </w:p>
        </w:tc>
      </w:tr>
      <w:tr w:rsidR="00EA0BCD" w:rsidRPr="008865D7" w:rsidTr="008865D7">
        <w:trPr>
          <w:trHeight w:val="964"/>
        </w:trPr>
        <w:tc>
          <w:tcPr>
            <w:tcW w:w="1885" w:type="dxa"/>
            <w:vMerge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534CBA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30</w:t>
            </w:r>
          </w:p>
        </w:tc>
        <w:tc>
          <w:tcPr>
            <w:tcW w:w="135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534CBA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34</w:t>
            </w:r>
          </w:p>
        </w:tc>
        <w:tc>
          <w:tcPr>
            <w:tcW w:w="135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534CBA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39</w:t>
            </w:r>
          </w:p>
        </w:tc>
        <w:tc>
          <w:tcPr>
            <w:tcW w:w="63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35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60183F" w:rsidP="0039785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</w:t>
            </w:r>
            <w:r w:rsidR="00397855" w:rsidRPr="008865D7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135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60183F" w:rsidP="0039785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</w:t>
            </w:r>
            <w:r w:rsidR="00397855" w:rsidRPr="008865D7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35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60183F" w:rsidP="0039785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</w:t>
            </w:r>
            <w:r w:rsidR="00397855" w:rsidRPr="008865D7">
              <w:rPr>
                <w:rFonts w:asciiTheme="majorBidi" w:hAnsiTheme="majorBidi" w:cstheme="majorBidi"/>
                <w:sz w:val="18"/>
                <w:szCs w:val="18"/>
              </w:rPr>
              <w:t>4124</w:t>
            </w:r>
          </w:p>
        </w:tc>
        <w:tc>
          <w:tcPr>
            <w:tcW w:w="63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35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397855" w:rsidRPr="008865D7" w:rsidRDefault="00397855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35</w:t>
            </w:r>
          </w:p>
        </w:tc>
        <w:tc>
          <w:tcPr>
            <w:tcW w:w="144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EA0BCD" w:rsidRPr="008865D7" w:rsidRDefault="00EA0BCD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0183F" w:rsidRPr="008865D7" w:rsidRDefault="00EA0BCD" w:rsidP="00EA0BC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32</w:t>
            </w:r>
          </w:p>
        </w:tc>
        <w:tc>
          <w:tcPr>
            <w:tcW w:w="126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EA0BCD" w:rsidRPr="008865D7" w:rsidRDefault="00EA0BCD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0183F" w:rsidRPr="008865D7" w:rsidRDefault="00EA0BCD" w:rsidP="00EA0BC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N=4136</w:t>
            </w:r>
          </w:p>
        </w:tc>
        <w:tc>
          <w:tcPr>
            <w:tcW w:w="630" w:type="dxa"/>
          </w:tcPr>
          <w:p w:rsidR="0060183F" w:rsidRPr="008865D7" w:rsidRDefault="0060183F" w:rsidP="0060183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EB7EAD" w:rsidRPr="008865D7" w:rsidTr="00CF2168">
        <w:trPr>
          <w:trHeight w:val="299"/>
        </w:trPr>
        <w:tc>
          <w:tcPr>
            <w:tcW w:w="15655" w:type="dxa"/>
            <w:gridSpan w:val="13"/>
          </w:tcPr>
          <w:p w:rsidR="00EB7EAD" w:rsidRPr="00EB7EAD" w:rsidRDefault="00EB7EAD" w:rsidP="0030057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EB7EA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cronutrients</w:t>
            </w:r>
          </w:p>
        </w:tc>
      </w:tr>
      <w:tr w:rsidR="00300575" w:rsidRPr="008865D7" w:rsidTr="008865D7">
        <w:trPr>
          <w:trHeight w:val="299"/>
        </w:trPr>
        <w:tc>
          <w:tcPr>
            <w:tcW w:w="1885" w:type="dxa"/>
          </w:tcPr>
          <w:p w:rsidR="00300575" w:rsidRPr="008865D7" w:rsidRDefault="00300575" w:rsidP="003005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Energy intake(kcal)</w:t>
            </w:r>
          </w:p>
        </w:tc>
        <w:tc>
          <w:tcPr>
            <w:tcW w:w="1080" w:type="dxa"/>
          </w:tcPr>
          <w:p w:rsidR="00300575" w:rsidRPr="008865D7" w:rsidRDefault="00300575" w:rsidP="003005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480.6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174.30</w:t>
            </w:r>
          </w:p>
        </w:tc>
        <w:tc>
          <w:tcPr>
            <w:tcW w:w="1350" w:type="dxa"/>
          </w:tcPr>
          <w:p w:rsidR="00300575" w:rsidRPr="008865D7" w:rsidRDefault="00300575" w:rsidP="003005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878.7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5.84</w:t>
            </w:r>
          </w:p>
        </w:tc>
        <w:tc>
          <w:tcPr>
            <w:tcW w:w="1350" w:type="dxa"/>
          </w:tcPr>
          <w:p w:rsidR="00300575" w:rsidRPr="008865D7" w:rsidRDefault="00300575" w:rsidP="0030057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805.0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015.89</w:t>
            </w:r>
          </w:p>
        </w:tc>
        <w:tc>
          <w:tcPr>
            <w:tcW w:w="630" w:type="dxa"/>
          </w:tcPr>
          <w:p w:rsidR="00300575" w:rsidRDefault="00300575" w:rsidP="00300575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300575" w:rsidRPr="008865D7" w:rsidRDefault="00300575" w:rsidP="0030057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802.35±1263.88</w:t>
            </w:r>
          </w:p>
        </w:tc>
        <w:tc>
          <w:tcPr>
            <w:tcW w:w="1350" w:type="dxa"/>
          </w:tcPr>
          <w:p w:rsidR="00300575" w:rsidRPr="008865D7" w:rsidRDefault="00300575" w:rsidP="0030057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641.22±919.07</w:t>
            </w:r>
          </w:p>
        </w:tc>
        <w:tc>
          <w:tcPr>
            <w:tcW w:w="1350" w:type="dxa"/>
          </w:tcPr>
          <w:p w:rsidR="00300575" w:rsidRPr="008865D7" w:rsidRDefault="00300575" w:rsidP="0030057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724.74±1123.18</w:t>
            </w:r>
          </w:p>
        </w:tc>
        <w:tc>
          <w:tcPr>
            <w:tcW w:w="630" w:type="dxa"/>
          </w:tcPr>
          <w:p w:rsidR="00300575" w:rsidRDefault="00300575" w:rsidP="00300575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300575" w:rsidRPr="008865D7" w:rsidRDefault="00300575" w:rsidP="0030057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79.20±1155.63</w:t>
            </w:r>
          </w:p>
        </w:tc>
        <w:tc>
          <w:tcPr>
            <w:tcW w:w="1440" w:type="dxa"/>
            <w:vAlign w:val="center"/>
          </w:tcPr>
          <w:p w:rsidR="00300575" w:rsidRPr="008865D7" w:rsidRDefault="00300575" w:rsidP="0030057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15.95±1086.37</w:t>
            </w:r>
          </w:p>
        </w:tc>
        <w:tc>
          <w:tcPr>
            <w:tcW w:w="1260" w:type="dxa"/>
          </w:tcPr>
          <w:p w:rsidR="00300575" w:rsidRPr="008865D7" w:rsidRDefault="00300575" w:rsidP="0030057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670.40±1140.73</w:t>
            </w:r>
          </w:p>
        </w:tc>
        <w:tc>
          <w:tcPr>
            <w:tcW w:w="630" w:type="dxa"/>
          </w:tcPr>
          <w:p w:rsidR="00300575" w:rsidRDefault="00300575" w:rsidP="00300575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9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rotein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9.8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2.9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05.4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.7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8.8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7.99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02.00±49.44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98.46±39.4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29.28±45.10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07.20±51.45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99.89±40.34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24.15±44.71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3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Carbohydrates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96.6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20.1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40.6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5.2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21.9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76.41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45.39±150.8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94.69±151.5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98.36±209.33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94.03±176.36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05.37±190.00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54.28±208.95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E90CB9">
        <w:trPr>
          <w:trHeight w:val="296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Fiber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9.0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33.00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8.4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1.6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4.83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2.67±19.04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3.36±20.0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60.95±30.54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2.46±23.52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6.17±28.45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0.60±30.93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55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Fat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69.9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5.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9.1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0.9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3.09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96.13±51.5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3.44±34.0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06.08±31.13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9.78±41.51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5.40±34.09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10.93±41.18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45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SFAs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0.8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6.7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.0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9.6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4.88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0.32±16.6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5.83±11.1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1.36±9.83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.55±13.44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6.09±10.89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3.87±13.52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90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MUFAs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4.5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0.6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0.0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5.2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9.08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4.36±22.8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.79±12.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7.72±11.73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9.64±16.14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8.91±12.76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1.30±18.28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74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UF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5.7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7.0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0.2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4.6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1.65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.87±21.9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9.69±13.1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3.11±10.31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2.74±16.03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0.19±11.78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.74±19.24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4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Cholesterol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14.4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91.4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95.6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6.7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58.7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393.22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51.41±325.6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00.63±204.14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03.46±222.97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28.91±280.49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84.24±170.82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39.81±293.31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B47567">
        <w:trPr>
          <w:trHeight w:val="264"/>
        </w:trPr>
        <w:tc>
          <w:tcPr>
            <w:tcW w:w="15655" w:type="dxa"/>
            <w:gridSpan w:val="13"/>
          </w:tcPr>
          <w:p w:rsidR="00EB7EAD" w:rsidRPr="00293F0C" w:rsidRDefault="00EB7EAD" w:rsidP="00EB7EA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B7EA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cronutrients</w:t>
            </w:r>
          </w:p>
        </w:tc>
      </w:tr>
      <w:tr w:rsidR="00EB7EAD" w:rsidRPr="008865D7" w:rsidTr="008865D7">
        <w:trPr>
          <w:trHeight w:val="116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B1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6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.7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7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9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.14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.94±0.7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46±1.0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.78±1.70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32±1.08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54±1.41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.43±1.64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76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B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.8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0.9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2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0.8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9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0.95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07±0.9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12±0.8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81±1.01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24±0.97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15±0.91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66±1.02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7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B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.8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0.9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2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0.9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.0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.13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21±1.34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06±0.8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81±0.96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40±1.20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11±1.08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.59±1.01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C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7.3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1.5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8.46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4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56.3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88.94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76.98±148.6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48.04±124.8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47.25±125.02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33.41±187.59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26.63±72.55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09.99±63.91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9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A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41.9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07.6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19.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6.9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01.6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82.16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2.71±61.2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63.22±324.4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45.41±356.55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84.71±356.15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73.81±338.08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05.73±337.59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Vitamin E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.37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8.35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4.8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6.59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2.64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.74±7.40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.53±8.8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1.59±10.60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1.42±8.62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.79±9.27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9.46±11.83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Calc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43.9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378.0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037.44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2.20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03.2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522.51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55.61±372.13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966.58±425.8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309.16±483.01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993.74±448.33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981.82±451.24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1182.71±491.50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Magnes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17.85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11.2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26.8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9.8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53.3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86.38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290.38±132.3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57.10±260.2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820.15±376.16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06.42±254.73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83.38±343.35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710.18±384.83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Sod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909.02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2613.1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307.3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29.8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6149.1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4868.70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018.52±4649.66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936.48±2817.7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6415.37±2701.93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766.20±3170.72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183.12±3073.34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6417.10±4158.52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8865D7" w:rsidTr="008865D7">
        <w:trPr>
          <w:trHeight w:val="269"/>
        </w:trPr>
        <w:tc>
          <w:tcPr>
            <w:tcW w:w="1885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Potassium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08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195.90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341.47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012.78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 w:rsidRPr="008865D7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85.48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611.23</w:t>
            </w:r>
            <w:r w:rsidRPr="008865D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1910.17</w:t>
            </w:r>
          </w:p>
        </w:tc>
        <w:tc>
          <w:tcPr>
            <w:tcW w:w="630" w:type="dxa"/>
          </w:tcPr>
          <w:p w:rsidR="00EB7EAD" w:rsidRDefault="00EB7EAD" w:rsidP="00EB7EAD">
            <w:r w:rsidRPr="00D611A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800.60±1870.1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814.12±1538.29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5211.37±1716.28</w:t>
            </w:r>
          </w:p>
        </w:tc>
        <w:tc>
          <w:tcPr>
            <w:tcW w:w="630" w:type="dxa"/>
          </w:tcPr>
          <w:p w:rsidR="00EB7EAD" w:rsidRDefault="00EB7EAD" w:rsidP="00EB7EAD">
            <w:r w:rsidRPr="00941D67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543.85±2210.15</w:t>
            </w:r>
          </w:p>
        </w:tc>
        <w:tc>
          <w:tcPr>
            <w:tcW w:w="1440" w:type="dxa"/>
            <w:vAlign w:val="center"/>
          </w:tcPr>
          <w:p w:rsidR="00EB7EAD" w:rsidRPr="008865D7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3727.68±1553.00</w:t>
            </w:r>
          </w:p>
        </w:tc>
        <w:tc>
          <w:tcPr>
            <w:tcW w:w="1260" w:type="dxa"/>
          </w:tcPr>
          <w:p w:rsidR="00EB7EAD" w:rsidRPr="008865D7" w:rsidRDefault="00EB7EAD" w:rsidP="00EB7EA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865D7">
              <w:rPr>
                <w:rFonts w:asciiTheme="majorBidi" w:hAnsiTheme="majorBidi" w:cstheme="majorBidi"/>
                <w:sz w:val="18"/>
                <w:szCs w:val="18"/>
              </w:rPr>
              <w:t>4550.58±1542.20</w:t>
            </w:r>
          </w:p>
        </w:tc>
        <w:tc>
          <w:tcPr>
            <w:tcW w:w="630" w:type="dxa"/>
          </w:tcPr>
          <w:p w:rsidR="00EB7EAD" w:rsidRDefault="00EB7EAD" w:rsidP="00EB7EAD">
            <w:r w:rsidRPr="00293F0C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</w:tbl>
    <w:p w:rsidR="008D4CD6" w:rsidRPr="008D4CD6" w:rsidRDefault="008D4CD6" w:rsidP="008D4CD6">
      <w:pPr>
        <w:rPr>
          <w:rFonts w:asciiTheme="majorBidi" w:hAnsiTheme="majorBidi" w:cstheme="majorBidi"/>
          <w:sz w:val="18"/>
          <w:szCs w:val="18"/>
        </w:rPr>
      </w:pPr>
      <w:r w:rsidRPr="008D4CD6">
        <w:rPr>
          <w:rFonts w:asciiTheme="majorBidi" w:hAnsiTheme="majorBidi" w:cstheme="majorBidi"/>
          <w:sz w:val="18"/>
          <w:szCs w:val="18"/>
        </w:rPr>
        <w:t xml:space="preserve">Abbreviations. </w:t>
      </w:r>
      <w:r>
        <w:rPr>
          <w:rFonts w:asciiTheme="majorBidi" w:hAnsiTheme="majorBidi" w:cstheme="majorBidi"/>
          <w:sz w:val="18"/>
          <w:szCs w:val="18"/>
        </w:rPr>
        <w:t xml:space="preserve">PLS: Partial Least Square; </w:t>
      </w:r>
      <w:r w:rsidRPr="008D4CD6">
        <w:rPr>
          <w:rFonts w:asciiTheme="majorBidi" w:hAnsiTheme="majorBidi" w:cstheme="majorBidi"/>
          <w:sz w:val="18"/>
          <w:szCs w:val="18"/>
        </w:rPr>
        <w:t>SFA: Saturated Fatty Acid; MUFA: Mono Unsaturated Fatty Acids; PUFA: Poly Unsaturated Fatty Acid</w:t>
      </w:r>
    </w:p>
    <w:p w:rsidR="0060183F" w:rsidRDefault="0060183F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8865D7" w:rsidRDefault="008865D7" w:rsidP="0060183F">
      <w:pPr>
        <w:jc w:val="center"/>
        <w:rPr>
          <w:sz w:val="18"/>
          <w:szCs w:val="18"/>
        </w:rPr>
      </w:pPr>
    </w:p>
    <w:p w:rsidR="006446E7" w:rsidRDefault="006446E7" w:rsidP="0060183F">
      <w:pPr>
        <w:jc w:val="center"/>
        <w:rPr>
          <w:sz w:val="18"/>
          <w:szCs w:val="18"/>
        </w:rPr>
      </w:pPr>
    </w:p>
    <w:p w:rsidR="006446E7" w:rsidRDefault="006446E7" w:rsidP="0060183F">
      <w:pPr>
        <w:jc w:val="center"/>
        <w:rPr>
          <w:sz w:val="18"/>
          <w:szCs w:val="18"/>
        </w:rPr>
      </w:pPr>
    </w:p>
    <w:tbl>
      <w:tblPr>
        <w:tblStyle w:val="TableGrid"/>
        <w:tblpPr w:leftFromText="180" w:rightFromText="180" w:tblpX="-1370" w:tblpY="-734"/>
        <w:tblW w:w="1565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95"/>
        <w:gridCol w:w="1260"/>
        <w:gridCol w:w="1440"/>
        <w:gridCol w:w="1350"/>
        <w:gridCol w:w="620"/>
        <w:gridCol w:w="1350"/>
        <w:gridCol w:w="1170"/>
        <w:gridCol w:w="1530"/>
        <w:gridCol w:w="630"/>
        <w:gridCol w:w="1260"/>
        <w:gridCol w:w="1260"/>
        <w:gridCol w:w="1260"/>
        <w:gridCol w:w="630"/>
      </w:tblGrid>
      <w:tr w:rsidR="006446E7" w:rsidRPr="00E7654D" w:rsidTr="00A4317D">
        <w:trPr>
          <w:trHeight w:val="530"/>
        </w:trPr>
        <w:tc>
          <w:tcPr>
            <w:tcW w:w="15655" w:type="dxa"/>
            <w:gridSpan w:val="13"/>
          </w:tcPr>
          <w:p w:rsidR="006446E7" w:rsidRPr="00E7654D" w:rsidRDefault="006446E7" w:rsidP="00B8264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lastRenderedPageBreak/>
              <w:t>Supplementary table 3</w:t>
            </w:r>
            <w:r w:rsidRPr="00E7654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.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</w:t>
            </w:r>
            <w:r w:rsidRPr="00E7654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97A7C">
              <w:rPr>
                <w:rFonts w:asciiTheme="majorBidi" w:hAnsiTheme="majorBidi" w:cstheme="majorBidi"/>
                <w:sz w:val="18"/>
                <w:szCs w:val="18"/>
              </w:rPr>
              <w:t xml:space="preserve"> Age, sex, and energy-adjusted dietary </w:t>
            </w:r>
            <w:r w:rsidR="00B82642">
              <w:rPr>
                <w:rFonts w:asciiTheme="majorBidi" w:hAnsiTheme="majorBidi" w:cstheme="majorBidi"/>
                <w:sz w:val="18"/>
                <w:szCs w:val="18"/>
              </w:rPr>
              <w:t xml:space="preserve">of macronutrients and micronutrients </w:t>
            </w:r>
            <w:r w:rsidRPr="00E7654D">
              <w:rPr>
                <w:rFonts w:asciiTheme="majorBidi" w:hAnsiTheme="majorBidi" w:cstheme="majorBidi"/>
                <w:sz w:val="18"/>
                <w:szCs w:val="18"/>
              </w:rPr>
              <w:t xml:space="preserve">of 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tudy participants</w:t>
            </w:r>
            <w:r w:rsidRPr="00E7654D">
              <w:rPr>
                <w:rFonts w:asciiTheme="majorBidi" w:hAnsiTheme="majorBidi" w:cstheme="majorBidi"/>
                <w:sz w:val="18"/>
                <w:szCs w:val="18"/>
              </w:rPr>
              <w:t xml:space="preserve"> according to 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ertiles of dietary patterns derived by RRR.</w:t>
            </w:r>
          </w:p>
        </w:tc>
      </w:tr>
      <w:tr w:rsidR="006446E7" w:rsidRPr="00E7654D" w:rsidTr="00A4317D">
        <w:trPr>
          <w:trHeight w:val="964"/>
        </w:trPr>
        <w:tc>
          <w:tcPr>
            <w:tcW w:w="1895" w:type="dxa"/>
            <w:vMerge w:val="restart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</w:p>
        </w:tc>
        <w:tc>
          <w:tcPr>
            <w:tcW w:w="4670" w:type="dxa"/>
            <w:gridSpan w:val="4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1</w:t>
            </w:r>
          </w:p>
        </w:tc>
        <w:tc>
          <w:tcPr>
            <w:tcW w:w="4680" w:type="dxa"/>
            <w:gridSpan w:val="4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2</w:t>
            </w:r>
          </w:p>
        </w:tc>
        <w:tc>
          <w:tcPr>
            <w:tcW w:w="4410" w:type="dxa"/>
            <w:gridSpan w:val="4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Dietary pattern 3</w:t>
            </w:r>
          </w:p>
        </w:tc>
      </w:tr>
      <w:tr w:rsidR="006446E7" w:rsidRPr="00E7654D" w:rsidTr="00A4317D">
        <w:trPr>
          <w:trHeight w:val="964"/>
        </w:trPr>
        <w:tc>
          <w:tcPr>
            <w:tcW w:w="1895" w:type="dxa"/>
            <w:vMerge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6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N=4133</w:t>
            </w:r>
          </w:p>
        </w:tc>
        <w:tc>
          <w:tcPr>
            <w:tcW w:w="144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N=4122</w:t>
            </w:r>
          </w:p>
        </w:tc>
        <w:tc>
          <w:tcPr>
            <w:tcW w:w="135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N=3631</w:t>
            </w:r>
          </w:p>
        </w:tc>
        <w:tc>
          <w:tcPr>
            <w:tcW w:w="62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35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N=4098</w:t>
            </w:r>
          </w:p>
        </w:tc>
        <w:tc>
          <w:tcPr>
            <w:tcW w:w="117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N=4109</w:t>
            </w:r>
          </w:p>
        </w:tc>
        <w:tc>
          <w:tcPr>
            <w:tcW w:w="153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N=3679</w:t>
            </w:r>
          </w:p>
        </w:tc>
        <w:tc>
          <w:tcPr>
            <w:tcW w:w="63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1</w:t>
            </w:r>
          </w:p>
          <w:p w:rsidR="006446E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8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2</w:t>
            </w:r>
          </w:p>
          <w:p w:rsidR="006446E7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36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T3</w:t>
            </w:r>
          </w:p>
          <w:p w:rsidR="006446E7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=4129</w:t>
            </w:r>
          </w:p>
        </w:tc>
        <w:tc>
          <w:tcPr>
            <w:tcW w:w="63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A4317D" w:rsidRPr="00E7654D" w:rsidTr="00A4317D">
        <w:trPr>
          <w:trHeight w:val="299"/>
        </w:trPr>
        <w:tc>
          <w:tcPr>
            <w:tcW w:w="15655" w:type="dxa"/>
            <w:gridSpan w:val="13"/>
          </w:tcPr>
          <w:p w:rsidR="00A4317D" w:rsidRPr="00A4317D" w:rsidRDefault="00A4317D" w:rsidP="00A4317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A431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cronutrients</w:t>
            </w:r>
          </w:p>
        </w:tc>
      </w:tr>
      <w:tr w:rsidR="006446E7" w:rsidRPr="00E7654D" w:rsidTr="00A4317D">
        <w:trPr>
          <w:trHeight w:val="299"/>
        </w:trPr>
        <w:tc>
          <w:tcPr>
            <w:tcW w:w="1895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Energy intake(kcal)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04.86±971.70</w:t>
            </w:r>
          </w:p>
        </w:tc>
        <w:tc>
          <w:tcPr>
            <w:tcW w:w="1440" w:type="dxa"/>
          </w:tcPr>
          <w:p w:rsidR="006446E7" w:rsidRPr="00E7654D" w:rsidRDefault="006446E7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89.83±977.41</w:t>
            </w:r>
          </w:p>
        </w:tc>
        <w:tc>
          <w:tcPr>
            <w:tcW w:w="1350" w:type="dxa"/>
          </w:tcPr>
          <w:p w:rsidR="006446E7" w:rsidRPr="00E7654D" w:rsidRDefault="006446E7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70.32±960.01</w:t>
            </w:r>
          </w:p>
        </w:tc>
        <w:tc>
          <w:tcPr>
            <w:tcW w:w="620" w:type="dxa"/>
          </w:tcPr>
          <w:p w:rsidR="006446E7" w:rsidRPr="00E7654D" w:rsidRDefault="006446E7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6446E7" w:rsidRPr="00E7654D" w:rsidRDefault="006446E7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57.43±1179.25</w:t>
            </w:r>
          </w:p>
        </w:tc>
        <w:tc>
          <w:tcPr>
            <w:tcW w:w="1170" w:type="dxa"/>
          </w:tcPr>
          <w:p w:rsidR="006446E7" w:rsidRPr="00E7654D" w:rsidRDefault="006446E7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04.42±1044.78</w:t>
            </w:r>
          </w:p>
        </w:tc>
        <w:tc>
          <w:tcPr>
            <w:tcW w:w="1530" w:type="dxa"/>
          </w:tcPr>
          <w:p w:rsidR="006446E7" w:rsidRPr="00E7654D" w:rsidRDefault="006446E7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06.16±1227.90</w:t>
            </w:r>
          </w:p>
        </w:tc>
        <w:tc>
          <w:tcPr>
            <w:tcW w:w="630" w:type="dxa"/>
          </w:tcPr>
          <w:p w:rsidR="006446E7" w:rsidRPr="00E7654D" w:rsidRDefault="006446E7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39.53±1147.70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85.52±1073.06</w:t>
            </w:r>
          </w:p>
        </w:tc>
        <w:tc>
          <w:tcPr>
            <w:tcW w:w="1260" w:type="dxa"/>
          </w:tcPr>
          <w:p w:rsidR="006446E7" w:rsidRPr="00E7654D" w:rsidRDefault="006446E7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41.78±1237.74</w:t>
            </w:r>
          </w:p>
        </w:tc>
        <w:tc>
          <w:tcPr>
            <w:tcW w:w="630" w:type="dxa"/>
          </w:tcPr>
          <w:p w:rsidR="006446E7" w:rsidRPr="00E7654D" w:rsidRDefault="006446E7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EB7EAD" w:rsidRPr="00E7654D" w:rsidTr="00E90CB9">
        <w:trPr>
          <w:trHeight w:val="279"/>
        </w:trPr>
        <w:tc>
          <w:tcPr>
            <w:tcW w:w="1895" w:type="dxa"/>
          </w:tcPr>
          <w:p w:rsidR="00EB7EAD" w:rsidRPr="00E7654D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Protein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EB7EAD" w:rsidRPr="00E7654D" w:rsidRDefault="00EB7EAD" w:rsidP="00EB7EA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2.15± 36.22</w:t>
            </w:r>
          </w:p>
        </w:tc>
        <w:tc>
          <w:tcPr>
            <w:tcW w:w="1440" w:type="dxa"/>
          </w:tcPr>
          <w:p w:rsidR="00EB7EAD" w:rsidRPr="00E7654D" w:rsidRDefault="00EB7EAD" w:rsidP="00EB7EA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.84± 36.05</w:t>
            </w:r>
          </w:p>
        </w:tc>
        <w:tc>
          <w:tcPr>
            <w:tcW w:w="1350" w:type="dxa"/>
          </w:tcPr>
          <w:p w:rsidR="00EB7EAD" w:rsidRPr="00E7654D" w:rsidRDefault="00EB7EAD" w:rsidP="00EB7EA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3.77± 46.64</w:t>
            </w:r>
          </w:p>
        </w:tc>
        <w:tc>
          <w:tcPr>
            <w:tcW w:w="620" w:type="dxa"/>
          </w:tcPr>
          <w:p w:rsidR="00EB7EAD" w:rsidRPr="00E7654D" w:rsidRDefault="00EB7EAD" w:rsidP="00EB7EA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EB7EAD" w:rsidRPr="00E7654D" w:rsidRDefault="00EB7EAD" w:rsidP="00EB7EA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3.88±46.20</w:t>
            </w:r>
          </w:p>
        </w:tc>
        <w:tc>
          <w:tcPr>
            <w:tcW w:w="1170" w:type="dxa"/>
          </w:tcPr>
          <w:p w:rsidR="00EB7EAD" w:rsidRPr="00E7654D" w:rsidRDefault="00EB7EAD" w:rsidP="00EB7EA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8.72±40.76</w:t>
            </w:r>
          </w:p>
        </w:tc>
        <w:tc>
          <w:tcPr>
            <w:tcW w:w="1530" w:type="dxa"/>
          </w:tcPr>
          <w:p w:rsidR="00EB7EAD" w:rsidRPr="00E7654D" w:rsidRDefault="00EB7EAD" w:rsidP="00EB7EA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7.88±49.80</w:t>
            </w:r>
          </w:p>
        </w:tc>
        <w:tc>
          <w:tcPr>
            <w:tcW w:w="630" w:type="dxa"/>
          </w:tcPr>
          <w:p w:rsidR="00EB7EAD" w:rsidRPr="00E7654D" w:rsidRDefault="00EB7EAD" w:rsidP="00EB7EA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EB7EAD" w:rsidRPr="0038254A" w:rsidRDefault="00EB7EAD" w:rsidP="00EB7EA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5.85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04</w:t>
            </w:r>
          </w:p>
        </w:tc>
        <w:tc>
          <w:tcPr>
            <w:tcW w:w="1260" w:type="dxa"/>
          </w:tcPr>
          <w:p w:rsidR="00EB7EAD" w:rsidRPr="00465543" w:rsidRDefault="00EB7EAD" w:rsidP="00EB7EA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6.83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.69</w:t>
            </w:r>
          </w:p>
        </w:tc>
        <w:tc>
          <w:tcPr>
            <w:tcW w:w="1260" w:type="dxa"/>
            <w:vAlign w:val="center"/>
          </w:tcPr>
          <w:p w:rsidR="00EB7EAD" w:rsidRPr="002F5D59" w:rsidRDefault="00EB7EAD" w:rsidP="00EB7E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8.3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.02</w:t>
            </w:r>
          </w:p>
        </w:tc>
        <w:tc>
          <w:tcPr>
            <w:tcW w:w="630" w:type="dxa"/>
          </w:tcPr>
          <w:p w:rsidR="00EB7EAD" w:rsidRDefault="00EB7EAD" w:rsidP="00EB7EA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3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Carbohydrates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4.22± 185.32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0.25± 192.40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59.30± 179.27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76.02±214.01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9.86±175.44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4.99±149.47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89.7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1.60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7.55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6.37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61.8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3.83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96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Fiber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24±28.41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.96±29.16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58±26.46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9.21±30.49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.04±22.63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.99±18.87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.6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45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9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.67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6.01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.31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55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Fat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.87± 21.17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2.32± 24.54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2.92± 41.40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.32±32.06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3.07±33.06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4.09±51.85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1.89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25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84.11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5.74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.88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.77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45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SFAs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.47±5.71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.68±7.89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.34±14.15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23±9.68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.41±10.39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.86±16.93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.79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.39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.69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54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03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55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90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MUFAs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.99±8.86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.42±10.20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6.43±19.17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4.67±12.19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.09±12.29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.10±22.59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97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40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.73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41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.1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.49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74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PUFA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.01±7.04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94±9.07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.28±16.87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.11±10.97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.34±11.05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.22±22.37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.7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36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.67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.86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4.2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.90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4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Cholesterol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6.26± 93.48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94.06± 122.18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8.32± 390.32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8.82±140.97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1.24±149.11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0.07±390.14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7.4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9.52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3.1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5.98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3.95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25.04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4"/>
        </w:trPr>
        <w:tc>
          <w:tcPr>
            <w:tcW w:w="15655" w:type="dxa"/>
            <w:gridSpan w:val="13"/>
          </w:tcPr>
          <w:p w:rsidR="00A4317D" w:rsidRPr="00A4317D" w:rsidRDefault="00A4317D" w:rsidP="00A4317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A4317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cronutrients</w:t>
            </w:r>
          </w:p>
        </w:tc>
      </w:tr>
      <w:tr w:rsidR="00A4317D" w:rsidRPr="00E7654D" w:rsidTr="00A4317D">
        <w:trPr>
          <w:trHeight w:val="116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Vitamin B1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7±1.49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87±1.5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18±1.23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59±1.71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57±1.26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4±0.82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9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3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42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21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541.80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76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Vitamin B2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72±0.75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34±0.79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08±0.93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71±1.02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11±0.87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1±0.97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4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2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10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87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51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3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7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Vitamin B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71±0.90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32±0.87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.16±1.08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82±1.04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6±0.82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21±1.31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53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27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05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.01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.52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99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Vitamin C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2.97±49.05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6.60±69.04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51.87±189.56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8.17±178.93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9.60±93.87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1.73±100.07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38.88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7.82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9.0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2.41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4.98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9.79</w:t>
            </w:r>
          </w:p>
        </w:tc>
        <w:tc>
          <w:tcPr>
            <w:tcW w:w="630" w:type="dxa"/>
          </w:tcPr>
          <w:p w:rsidR="00A4317D" w:rsidRDefault="00A4317D" w:rsidP="00A4317D">
            <w:r w:rsidRPr="007F5DBF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9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Vitamin A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3.81±190.40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25.13±312.49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3.39±488.09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0.68±386.40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72.55±302.06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4.81±174.74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8.57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8.42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7.62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95.04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39.52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69.09</w:t>
            </w:r>
          </w:p>
        </w:tc>
        <w:tc>
          <w:tcPr>
            <w:tcW w:w="630" w:type="dxa"/>
          </w:tcPr>
          <w:p w:rsidR="00A4317D" w:rsidRDefault="00A4317D" w:rsidP="00A4317D">
            <w:r w:rsidRPr="000A63C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Vitamin E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20±7.25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.38±9.60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8.41±13.05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.27±9.90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.52±10.45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31±9.21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.1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35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.45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.15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.8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.99</w:t>
            </w:r>
          </w:p>
        </w:tc>
        <w:tc>
          <w:tcPr>
            <w:tcW w:w="630" w:type="dxa"/>
          </w:tcPr>
          <w:p w:rsidR="00A4317D" w:rsidRDefault="00A4317D" w:rsidP="00A4317D">
            <w:r w:rsidRPr="000A63C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Calcium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1.26±318.36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57.06±372.92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74.86±507.82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268.09±478.13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62.51±414.98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08.95±438.88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61.73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2.65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72.48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2.84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120.90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49.41</w:t>
            </w:r>
          </w:p>
        </w:tc>
        <w:tc>
          <w:tcPr>
            <w:tcW w:w="630" w:type="dxa"/>
          </w:tcPr>
          <w:p w:rsidR="00A4317D" w:rsidRDefault="00A4317D" w:rsidP="00A4317D">
            <w:r w:rsidRPr="000A63C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Magnesium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4.98±353.96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66.34±362.93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25.56±310.51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76.66±384.67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84.45±299.78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11.94±161.20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69.21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3.01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4.20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01.08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767.58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02.44</w:t>
            </w:r>
          </w:p>
        </w:tc>
        <w:tc>
          <w:tcPr>
            <w:tcW w:w="630" w:type="dxa"/>
          </w:tcPr>
          <w:p w:rsidR="00A4317D" w:rsidRDefault="00A4317D" w:rsidP="00A4317D">
            <w:r w:rsidRPr="000A63C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Sodium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43.33±2499.48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427.90±2942.34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94.70±4651.64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174.74±2995.28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974.47±2640.95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216.67±4635.24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784.10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90.04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194.54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331.20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390.12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80.57</w:t>
            </w:r>
          </w:p>
        </w:tc>
        <w:tc>
          <w:tcPr>
            <w:tcW w:w="630" w:type="dxa"/>
          </w:tcPr>
          <w:p w:rsidR="00A4317D" w:rsidRDefault="00A4317D" w:rsidP="00A4317D">
            <w:r w:rsidRPr="000A63C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  <w:tr w:rsidR="00A4317D" w:rsidRPr="00E7654D" w:rsidTr="00A4317D">
        <w:trPr>
          <w:trHeight w:val="269"/>
        </w:trPr>
        <w:tc>
          <w:tcPr>
            <w:tcW w:w="1895" w:type="dxa"/>
          </w:tcPr>
          <w:p w:rsidR="00A4317D" w:rsidRPr="00E7654D" w:rsidRDefault="00A4317D" w:rsidP="00A4317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</w:rPr>
              <w:t>Potassium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(gr/day)</w:t>
            </w:r>
          </w:p>
        </w:tc>
        <w:tc>
          <w:tcPr>
            <w:tcW w:w="1260" w:type="dxa"/>
          </w:tcPr>
          <w:p w:rsidR="00A4317D" w:rsidRPr="00E7654D" w:rsidRDefault="00A4317D" w:rsidP="00A4317D">
            <w:pPr>
              <w:ind w:left="-127" w:right="-169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886.98±1091.94</w:t>
            </w:r>
          </w:p>
        </w:tc>
        <w:tc>
          <w:tcPr>
            <w:tcW w:w="1440" w:type="dxa"/>
          </w:tcPr>
          <w:p w:rsidR="00A4317D" w:rsidRPr="00E7654D" w:rsidRDefault="00A4317D" w:rsidP="00A4317D">
            <w:pPr>
              <w:ind w:left="-47" w:right="-153" w:firstLine="47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102.71±1138.69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74" w:right="-174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831.24±1803.80</w:t>
            </w:r>
          </w:p>
        </w:tc>
        <w:tc>
          <w:tcPr>
            <w:tcW w:w="62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35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383.65±1885.25</w:t>
            </w:r>
          </w:p>
        </w:tc>
        <w:tc>
          <w:tcPr>
            <w:tcW w:w="117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30.56±1386.14</w:t>
            </w:r>
          </w:p>
        </w:tc>
        <w:tc>
          <w:tcPr>
            <w:tcW w:w="1530" w:type="dxa"/>
          </w:tcPr>
          <w:p w:rsidR="00A4317D" w:rsidRPr="00E7654D" w:rsidRDefault="00A4317D" w:rsidP="00A4317D">
            <w:pPr>
              <w:ind w:left="-111" w:right="-102"/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13.32±1676.79</w:t>
            </w:r>
          </w:p>
        </w:tc>
        <w:tc>
          <w:tcPr>
            <w:tcW w:w="630" w:type="dxa"/>
          </w:tcPr>
          <w:p w:rsidR="00A4317D" w:rsidRPr="00E7654D" w:rsidRDefault="00A4317D" w:rsidP="00A4317D">
            <w:pPr>
              <w:jc w:val="center"/>
              <w:rPr>
                <w:sz w:val="18"/>
                <w:szCs w:val="18"/>
              </w:rPr>
            </w:pP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  <w:tc>
          <w:tcPr>
            <w:tcW w:w="1260" w:type="dxa"/>
          </w:tcPr>
          <w:p w:rsidR="00A4317D" w:rsidRPr="0038254A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38254A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91.37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65.51</w:t>
            </w:r>
          </w:p>
        </w:tc>
        <w:tc>
          <w:tcPr>
            <w:tcW w:w="1260" w:type="dxa"/>
          </w:tcPr>
          <w:p w:rsidR="00A4317D" w:rsidRPr="00465543" w:rsidRDefault="00A4317D" w:rsidP="00A4317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465543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3723.49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82.31</w:t>
            </w:r>
          </w:p>
        </w:tc>
        <w:tc>
          <w:tcPr>
            <w:tcW w:w="1260" w:type="dxa"/>
            <w:vAlign w:val="center"/>
          </w:tcPr>
          <w:p w:rsidR="00A4317D" w:rsidRPr="002F5D59" w:rsidRDefault="00A4317D" w:rsidP="00A431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F5D5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4507.96</w:t>
            </w:r>
            <w:r w:rsidRPr="00E7654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71.36</w:t>
            </w:r>
          </w:p>
        </w:tc>
        <w:tc>
          <w:tcPr>
            <w:tcW w:w="630" w:type="dxa"/>
          </w:tcPr>
          <w:p w:rsidR="00A4317D" w:rsidRDefault="00A4317D" w:rsidP="00A4317D">
            <w:r w:rsidRPr="000A63C5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&lt;001</w:t>
            </w:r>
          </w:p>
        </w:tc>
      </w:tr>
    </w:tbl>
    <w:p w:rsidR="008D4CD6" w:rsidRPr="008D4CD6" w:rsidRDefault="008D4CD6" w:rsidP="005C4F0C">
      <w:pPr>
        <w:rPr>
          <w:rFonts w:asciiTheme="majorBidi" w:hAnsiTheme="majorBidi" w:cstheme="majorBidi"/>
          <w:sz w:val="18"/>
          <w:szCs w:val="18"/>
        </w:rPr>
      </w:pPr>
      <w:r w:rsidRPr="008D4CD6">
        <w:rPr>
          <w:rFonts w:asciiTheme="majorBidi" w:hAnsiTheme="majorBidi" w:cstheme="majorBidi"/>
          <w:sz w:val="18"/>
          <w:szCs w:val="18"/>
        </w:rPr>
        <w:t xml:space="preserve">Abbreviations. </w:t>
      </w:r>
      <w:r w:rsidR="005C4F0C">
        <w:rPr>
          <w:rFonts w:asciiTheme="majorBidi" w:hAnsiTheme="majorBidi" w:cstheme="majorBidi"/>
          <w:sz w:val="18"/>
          <w:szCs w:val="18"/>
        </w:rPr>
        <w:t>RRR</w:t>
      </w:r>
      <w:r>
        <w:rPr>
          <w:rFonts w:asciiTheme="majorBidi" w:hAnsiTheme="majorBidi" w:cstheme="majorBidi"/>
          <w:sz w:val="18"/>
          <w:szCs w:val="18"/>
        </w:rPr>
        <w:t xml:space="preserve">: </w:t>
      </w:r>
      <w:r w:rsidR="005C4F0C">
        <w:rPr>
          <w:rFonts w:asciiTheme="majorBidi" w:hAnsiTheme="majorBidi" w:cstheme="majorBidi"/>
          <w:sz w:val="18"/>
          <w:szCs w:val="18"/>
        </w:rPr>
        <w:t>Reduced Rank Regression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Pr="008D4CD6">
        <w:rPr>
          <w:rFonts w:asciiTheme="majorBidi" w:hAnsiTheme="majorBidi" w:cstheme="majorBidi"/>
          <w:sz w:val="18"/>
          <w:szCs w:val="18"/>
        </w:rPr>
        <w:t>SFA: Saturated Fatty Acid; MUFA: Mono Unsaturated Fatty Acids; PUFA: Poly Unsaturated Fatty Acid</w:t>
      </w:r>
    </w:p>
    <w:p w:rsidR="006446E7" w:rsidRPr="00E7654D" w:rsidRDefault="006446E7" w:rsidP="0060183F">
      <w:pPr>
        <w:jc w:val="center"/>
        <w:rPr>
          <w:sz w:val="18"/>
          <w:szCs w:val="18"/>
        </w:rPr>
      </w:pPr>
    </w:p>
    <w:sectPr w:rsidR="006446E7" w:rsidRPr="00E7654D" w:rsidSect="00456DC3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CDB"/>
    <w:rsid w:val="000D538F"/>
    <w:rsid w:val="000E6E1F"/>
    <w:rsid w:val="00217454"/>
    <w:rsid w:val="002528A6"/>
    <w:rsid w:val="00274E7B"/>
    <w:rsid w:val="002C381B"/>
    <w:rsid w:val="002C62F0"/>
    <w:rsid w:val="002F5D59"/>
    <w:rsid w:val="00300575"/>
    <w:rsid w:val="00320BAE"/>
    <w:rsid w:val="00327F6B"/>
    <w:rsid w:val="0038254A"/>
    <w:rsid w:val="00397855"/>
    <w:rsid w:val="00456DC3"/>
    <w:rsid w:val="00465543"/>
    <w:rsid w:val="004A09DA"/>
    <w:rsid w:val="004C16DE"/>
    <w:rsid w:val="004C4A1D"/>
    <w:rsid w:val="00534CBA"/>
    <w:rsid w:val="00593C12"/>
    <w:rsid w:val="005C4F0C"/>
    <w:rsid w:val="0060183F"/>
    <w:rsid w:val="006446E7"/>
    <w:rsid w:val="006620FF"/>
    <w:rsid w:val="00670584"/>
    <w:rsid w:val="00670711"/>
    <w:rsid w:val="006A3E99"/>
    <w:rsid w:val="006B5350"/>
    <w:rsid w:val="006F33FC"/>
    <w:rsid w:val="0076677C"/>
    <w:rsid w:val="008865D7"/>
    <w:rsid w:val="0089733D"/>
    <w:rsid w:val="008D4CD6"/>
    <w:rsid w:val="00901E1A"/>
    <w:rsid w:val="00932DE5"/>
    <w:rsid w:val="009972AB"/>
    <w:rsid w:val="009D152F"/>
    <w:rsid w:val="00A4317D"/>
    <w:rsid w:val="00A83ADA"/>
    <w:rsid w:val="00A97A7C"/>
    <w:rsid w:val="00AC387E"/>
    <w:rsid w:val="00AD6354"/>
    <w:rsid w:val="00AE17CF"/>
    <w:rsid w:val="00B2075F"/>
    <w:rsid w:val="00B26CDB"/>
    <w:rsid w:val="00B419C7"/>
    <w:rsid w:val="00B82642"/>
    <w:rsid w:val="00C505F1"/>
    <w:rsid w:val="00D02C3B"/>
    <w:rsid w:val="00E7654D"/>
    <w:rsid w:val="00E95C79"/>
    <w:rsid w:val="00EA0BCD"/>
    <w:rsid w:val="00EB7EAD"/>
    <w:rsid w:val="00EC5B1D"/>
    <w:rsid w:val="00F6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B10CC"/>
  <w15:chartTrackingRefBased/>
  <w15:docId w15:val="{B2000757-E56B-4E48-80B0-11B780123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D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387E"/>
    <w:pPr>
      <w:bidi/>
      <w:spacing w:after="200" w:line="276" w:lineRule="auto"/>
      <w:ind w:left="720"/>
      <w:contextualSpacing/>
    </w:pPr>
    <w:rPr>
      <w:lang w:bidi="fa-IR"/>
    </w:rPr>
  </w:style>
  <w:style w:type="table" w:styleId="TableGrid">
    <w:name w:val="Table Grid"/>
    <w:basedOn w:val="TableNormal"/>
    <w:uiPriority w:val="39"/>
    <w:rsid w:val="00456DC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4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4</TotalTime>
  <Pages>7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gR</dc:creator>
  <cp:keywords/>
  <dc:description/>
  <cp:lastModifiedBy>Amin Salehi-Abargoui</cp:lastModifiedBy>
  <cp:revision>26</cp:revision>
  <dcterms:created xsi:type="dcterms:W3CDTF">2022-12-01T16:10:00Z</dcterms:created>
  <dcterms:modified xsi:type="dcterms:W3CDTF">2022-12-10T16:46:00Z</dcterms:modified>
</cp:coreProperties>
</file>